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43"/>
        <w:tblW w:w="0" w:type="auto"/>
        <w:tblLook w:val="04A0" w:firstRow="1" w:lastRow="0" w:firstColumn="1" w:lastColumn="0" w:noHBand="0" w:noVBand="1"/>
      </w:tblPr>
      <w:tblGrid>
        <w:gridCol w:w="2085"/>
        <w:gridCol w:w="4493"/>
        <w:gridCol w:w="2438"/>
      </w:tblGrid>
      <w:tr w:rsidR="00360E53" w:rsidRPr="00915FF5" w14:paraId="4AF1B8CE" w14:textId="77777777" w:rsidTr="001935F4">
        <w:trPr>
          <w:trHeight w:val="132"/>
        </w:trPr>
        <w:tc>
          <w:tcPr>
            <w:tcW w:w="2085" w:type="dxa"/>
            <w:vAlign w:val="center"/>
          </w:tcPr>
          <w:p w14:paraId="0E43DA71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493" w:type="dxa"/>
            <w:vAlign w:val="center"/>
          </w:tcPr>
          <w:p w14:paraId="5C1FCD08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438" w:type="dxa"/>
            <w:vAlign w:val="center"/>
          </w:tcPr>
          <w:p w14:paraId="4B099DA6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Source</w:t>
            </w:r>
          </w:p>
        </w:tc>
      </w:tr>
      <w:tr w:rsidR="00360E53" w:rsidRPr="00915FF5" w14:paraId="2F1990B0" w14:textId="77777777" w:rsidTr="001935F4">
        <w:tc>
          <w:tcPr>
            <w:tcW w:w="2085" w:type="dxa"/>
            <w:vAlign w:val="center"/>
          </w:tcPr>
          <w:p w14:paraId="4B82B93F" w14:textId="447C0367" w:rsidR="00360E53" w:rsidRPr="00F5453E" w:rsidRDefault="00836F1D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836F1D">
              <w:rPr>
                <w:rFonts w:ascii="Helvetica" w:hAnsi="Helvetica" w:cstheme="minorHAnsi"/>
                <w:sz w:val="22"/>
                <w:szCs w:val="22"/>
              </w:rPr>
              <w:t>pET-21a(+)</w:t>
            </w:r>
          </w:p>
        </w:tc>
        <w:tc>
          <w:tcPr>
            <w:tcW w:w="4493" w:type="dxa"/>
            <w:vAlign w:val="center"/>
          </w:tcPr>
          <w:p w14:paraId="486EFE2B" w14:textId="77777777" w:rsidR="00AF0A06" w:rsidRPr="00AF0A06" w:rsidRDefault="00AF0A06" w:rsidP="00AF0A06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F0A06">
              <w:rPr>
                <w:rFonts w:ascii="Helvetica" w:hAnsi="Helvetica" w:cstheme="minorHAnsi"/>
                <w:sz w:val="22"/>
                <w:szCs w:val="22"/>
              </w:rPr>
              <w:t>Plasmid for overexpression of</w:t>
            </w:r>
          </w:p>
          <w:p w14:paraId="6519889E" w14:textId="17A1ACCB" w:rsidR="00AF0A06" w:rsidRPr="00AF0A06" w:rsidRDefault="00AF0A06" w:rsidP="00AF0A06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F0A06">
              <w:rPr>
                <w:rFonts w:ascii="Helvetica" w:hAnsi="Helvetica" w:cstheme="minorHAnsi"/>
                <w:sz w:val="22"/>
                <w:szCs w:val="22"/>
              </w:rPr>
              <w:t xml:space="preserve">N-terminal </w:t>
            </w:r>
            <w:r>
              <w:rPr>
                <w:rFonts w:ascii="Helvetica" w:hAnsi="Helvetica" w:cstheme="minorHAnsi"/>
                <w:sz w:val="22"/>
                <w:szCs w:val="22"/>
              </w:rPr>
              <w:t>6xh</w:t>
            </w:r>
            <w:r w:rsidRPr="00AF0A06">
              <w:rPr>
                <w:rFonts w:ascii="Helvetica" w:hAnsi="Helvetica" w:cstheme="minorHAnsi"/>
                <w:sz w:val="22"/>
                <w:szCs w:val="22"/>
              </w:rPr>
              <w:t>is tagged proteins</w:t>
            </w:r>
          </w:p>
          <w:p w14:paraId="7109717D" w14:textId="37CC41E6" w:rsidR="00360E53" w:rsidRPr="00F5453E" w:rsidRDefault="00AF0A06" w:rsidP="00AF0A06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F0A06">
              <w:rPr>
                <w:rFonts w:ascii="Helvetica" w:hAnsi="Helvetica" w:cstheme="minorHAnsi"/>
                <w:sz w:val="22"/>
                <w:szCs w:val="22"/>
              </w:rPr>
              <w:t>(</w:t>
            </w:r>
            <w:proofErr w:type="spellStart"/>
            <w:r w:rsidRPr="00AF0A06">
              <w:rPr>
                <w:rFonts w:ascii="Helvetica" w:hAnsi="Helvetica" w:cstheme="minorHAnsi"/>
                <w:sz w:val="22"/>
                <w:szCs w:val="22"/>
              </w:rPr>
              <w:t>Kan</w:t>
            </w:r>
            <w:r w:rsidRPr="00AF0A06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2438" w:type="dxa"/>
            <w:vAlign w:val="center"/>
          </w:tcPr>
          <w:p w14:paraId="1253ACD1" w14:textId="6722EAEC" w:rsidR="00360E53" w:rsidRPr="002E1C37" w:rsidRDefault="00AF0A06" w:rsidP="002E1C37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Roe lab inventory</w:t>
            </w:r>
          </w:p>
        </w:tc>
      </w:tr>
      <w:tr w:rsidR="002423A2" w:rsidRPr="00915FF5" w14:paraId="542FD659" w14:textId="77777777" w:rsidTr="001935F4">
        <w:tc>
          <w:tcPr>
            <w:tcW w:w="2085" w:type="dxa"/>
            <w:vAlign w:val="center"/>
          </w:tcPr>
          <w:p w14:paraId="1394FDB1" w14:textId="0ACB4471" w:rsidR="002423A2" w:rsidRPr="00F5453E" w:rsidRDefault="002423A2" w:rsidP="002423A2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pKD3</w:t>
            </w:r>
          </w:p>
        </w:tc>
        <w:tc>
          <w:tcPr>
            <w:tcW w:w="4493" w:type="dxa"/>
            <w:vAlign w:val="center"/>
          </w:tcPr>
          <w:p w14:paraId="55D535CF" w14:textId="29134E32" w:rsidR="002423A2" w:rsidRPr="00F5453E" w:rsidRDefault="002423A2" w:rsidP="002423A2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Template plasmid for L</w:t>
            </w:r>
            <w:r>
              <w:rPr>
                <w:rFonts w:asciiTheme="minorHAnsi" w:hAnsiTheme="minorHAnsi" w:cstheme="minorHAnsi"/>
              </w:rPr>
              <w:t xml:space="preserve">ambda </w:t>
            </w:r>
            <w:r w:rsidRPr="00A2740D">
              <w:rPr>
                <w:rFonts w:asciiTheme="minorHAnsi" w:hAnsiTheme="minorHAnsi" w:cstheme="minorHAnsi"/>
              </w:rPr>
              <w:t xml:space="preserve">Red mutagenesis; </w:t>
            </w:r>
            <w:proofErr w:type="spellStart"/>
            <w:r w:rsidRPr="00A2740D">
              <w:rPr>
                <w:rFonts w:asciiTheme="minorHAnsi" w:hAnsiTheme="minorHAnsi" w:cstheme="minorHAnsi"/>
              </w:rPr>
              <w:t>Cm</w:t>
            </w:r>
            <w:r w:rsidRPr="00A2740D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6F7E1D1D" w14:textId="5B84E1F3" w:rsidR="002423A2" w:rsidRPr="0017209E" w:rsidRDefault="002423A2" w:rsidP="0017209E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2740D">
              <w:rPr>
                <w:rFonts w:asciiTheme="minorHAnsi" w:hAnsiTheme="minorHAnsi" w:cstheme="minorHAnsi"/>
              </w:rPr>
              <w:t>Datsenko</w:t>
            </w:r>
            <w:proofErr w:type="spellEnd"/>
            <w:r w:rsidRPr="00A2740D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A2740D">
              <w:rPr>
                <w:rFonts w:asciiTheme="minorHAnsi" w:hAnsiTheme="minorHAnsi" w:cstheme="minorHAnsi"/>
              </w:rPr>
              <w:t>Wanner</w:t>
            </w:r>
            <w:proofErr w:type="spellEnd"/>
            <w:r w:rsidR="004E7CD4">
              <w:rPr>
                <w:rFonts w:asciiTheme="minorHAnsi" w:hAnsiTheme="minorHAnsi" w:cstheme="minorHAnsi"/>
              </w:rPr>
              <w:t xml:space="preserve"> [60]</w:t>
            </w:r>
          </w:p>
        </w:tc>
      </w:tr>
      <w:tr w:rsidR="0017209E" w:rsidRPr="00915FF5" w14:paraId="012B1531" w14:textId="77777777" w:rsidTr="001935F4">
        <w:tc>
          <w:tcPr>
            <w:tcW w:w="2085" w:type="dxa"/>
            <w:vAlign w:val="center"/>
          </w:tcPr>
          <w:p w14:paraId="4A3EF510" w14:textId="4EEA721C" w:rsidR="0017209E" w:rsidRPr="00F5453E" w:rsidRDefault="0017209E" w:rsidP="0017209E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pKD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493" w:type="dxa"/>
            <w:vAlign w:val="center"/>
          </w:tcPr>
          <w:p w14:paraId="6C4C53C1" w14:textId="21AC0885" w:rsidR="0017209E" w:rsidRPr="00F5453E" w:rsidRDefault="0017209E" w:rsidP="0017209E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Template plasmid for L</w:t>
            </w:r>
            <w:r>
              <w:rPr>
                <w:rFonts w:asciiTheme="minorHAnsi" w:hAnsiTheme="minorHAnsi" w:cstheme="minorHAnsi"/>
              </w:rPr>
              <w:t xml:space="preserve">ambda </w:t>
            </w:r>
            <w:r w:rsidRPr="00A2740D">
              <w:rPr>
                <w:rFonts w:asciiTheme="minorHAnsi" w:hAnsiTheme="minorHAnsi" w:cstheme="minorHAnsi"/>
              </w:rPr>
              <w:t xml:space="preserve">Red mutagenesis; </w:t>
            </w:r>
            <w:proofErr w:type="spellStart"/>
            <w:r>
              <w:rPr>
                <w:rFonts w:asciiTheme="minorHAnsi" w:hAnsiTheme="minorHAnsi" w:cstheme="minorHAnsi"/>
              </w:rPr>
              <w:t>Kan</w:t>
            </w:r>
            <w:r w:rsidRPr="00A2740D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4736175D" w14:textId="46A823BD" w:rsidR="0017209E" w:rsidRPr="00F5453E" w:rsidRDefault="0017209E" w:rsidP="0017209E">
            <w:pPr>
              <w:rPr>
                <w:rFonts w:ascii="Helvetica" w:hAnsi="Helvetica" w:cstheme="minorHAnsi"/>
                <w:sz w:val="22"/>
                <w:szCs w:val="22"/>
              </w:rPr>
            </w:pPr>
            <w:proofErr w:type="spellStart"/>
            <w:r w:rsidRPr="00A2740D">
              <w:rPr>
                <w:rFonts w:asciiTheme="minorHAnsi" w:hAnsiTheme="minorHAnsi" w:cstheme="minorHAnsi"/>
              </w:rPr>
              <w:t>Datsenko</w:t>
            </w:r>
            <w:proofErr w:type="spellEnd"/>
            <w:r w:rsidRPr="00A2740D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proofErr w:type="gramStart"/>
            <w:r w:rsidRPr="00A2740D">
              <w:rPr>
                <w:rFonts w:asciiTheme="minorHAnsi" w:hAnsiTheme="minorHAnsi" w:cstheme="minorHAnsi"/>
              </w:rPr>
              <w:t>Wanne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A4743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r w:rsidR="004E7CD4">
              <w:rPr>
                <w:rFonts w:asciiTheme="minorHAnsi" w:hAnsiTheme="minorHAnsi" w:cstheme="minorHAnsi"/>
              </w:rPr>
              <w:t>[</w:t>
            </w:r>
            <w:proofErr w:type="gramEnd"/>
            <w:r w:rsidR="004E7CD4">
              <w:rPr>
                <w:rFonts w:asciiTheme="minorHAnsi" w:hAnsiTheme="minorHAnsi" w:cstheme="minorHAnsi"/>
              </w:rPr>
              <w:t>60]</w:t>
            </w:r>
          </w:p>
        </w:tc>
      </w:tr>
      <w:tr w:rsidR="00D600B8" w:rsidRPr="00915FF5" w14:paraId="0099D345" w14:textId="77777777" w:rsidTr="001935F4">
        <w:tc>
          <w:tcPr>
            <w:tcW w:w="2085" w:type="dxa"/>
            <w:vAlign w:val="center"/>
          </w:tcPr>
          <w:p w14:paraId="6CD8BA70" w14:textId="035D1409" w:rsidR="00D600B8" w:rsidRPr="00F5453E" w:rsidRDefault="00D600B8" w:rsidP="00D600B8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pKD46</w:t>
            </w:r>
          </w:p>
        </w:tc>
        <w:tc>
          <w:tcPr>
            <w:tcW w:w="4493" w:type="dxa"/>
            <w:vAlign w:val="center"/>
          </w:tcPr>
          <w:p w14:paraId="51753906" w14:textId="47AFB84D" w:rsidR="00D600B8" w:rsidRPr="00F5453E" w:rsidRDefault="00D600B8" w:rsidP="00D600B8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A2740D">
              <w:rPr>
                <w:rFonts w:asciiTheme="minorHAnsi" w:hAnsiTheme="minorHAnsi" w:cstheme="minorHAnsi"/>
              </w:rPr>
              <w:t>L</w:t>
            </w:r>
            <w:r>
              <w:rPr>
                <w:rFonts w:asciiTheme="minorHAnsi" w:hAnsiTheme="minorHAnsi" w:cstheme="minorHAnsi"/>
              </w:rPr>
              <w:t xml:space="preserve">ambda </w:t>
            </w:r>
            <w:r w:rsidRPr="00A2740D">
              <w:rPr>
                <w:rFonts w:asciiTheme="minorHAnsi" w:hAnsiTheme="minorHAnsi" w:cstheme="minorHAnsi"/>
              </w:rPr>
              <w:t xml:space="preserve">Red recombinase expressing plasmid; temperature sensitive; </w:t>
            </w:r>
            <w:proofErr w:type="spellStart"/>
            <w:r w:rsidRPr="00A2740D">
              <w:rPr>
                <w:rFonts w:asciiTheme="minorHAnsi" w:hAnsiTheme="minorHAnsi" w:cstheme="minorHAnsi"/>
              </w:rPr>
              <w:t>Amp</w:t>
            </w:r>
            <w:r w:rsidRPr="00A2740D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19197492" w14:textId="4E355A25" w:rsidR="00D600B8" w:rsidRPr="00F5453E" w:rsidRDefault="00D600B8" w:rsidP="00D600B8">
            <w:pPr>
              <w:rPr>
                <w:rFonts w:ascii="Helvetica" w:hAnsi="Helvetica" w:cstheme="minorHAnsi"/>
                <w:sz w:val="22"/>
                <w:szCs w:val="22"/>
              </w:rPr>
            </w:pPr>
            <w:proofErr w:type="spellStart"/>
            <w:r w:rsidRPr="00A2740D">
              <w:rPr>
                <w:rFonts w:asciiTheme="minorHAnsi" w:hAnsiTheme="minorHAnsi" w:cstheme="minorHAnsi"/>
              </w:rPr>
              <w:t>Datsenko</w:t>
            </w:r>
            <w:proofErr w:type="spellEnd"/>
            <w:r w:rsidRPr="00A2740D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proofErr w:type="gramStart"/>
            <w:r w:rsidRPr="00A2740D">
              <w:rPr>
                <w:rFonts w:asciiTheme="minorHAnsi" w:hAnsiTheme="minorHAnsi" w:cstheme="minorHAnsi"/>
              </w:rPr>
              <w:t>Wanne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A4743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r w:rsidR="004E7CD4">
              <w:rPr>
                <w:rFonts w:asciiTheme="minorHAnsi" w:hAnsiTheme="minorHAnsi" w:cstheme="minorHAnsi"/>
              </w:rPr>
              <w:t>[</w:t>
            </w:r>
            <w:proofErr w:type="gramEnd"/>
            <w:r w:rsidR="004E7CD4">
              <w:rPr>
                <w:rFonts w:asciiTheme="minorHAnsi" w:hAnsiTheme="minorHAnsi" w:cstheme="minorHAnsi"/>
              </w:rPr>
              <w:t>60]</w:t>
            </w:r>
          </w:p>
        </w:tc>
      </w:tr>
      <w:tr w:rsidR="003B470F" w:rsidRPr="00915FF5" w14:paraId="6996A161" w14:textId="77777777" w:rsidTr="001935F4">
        <w:tc>
          <w:tcPr>
            <w:tcW w:w="2085" w:type="dxa"/>
            <w:vAlign w:val="center"/>
          </w:tcPr>
          <w:p w14:paraId="284AA375" w14:textId="14E006C8" w:rsidR="003B470F" w:rsidRPr="00F5453E" w:rsidRDefault="003B470F" w:rsidP="003B470F">
            <w:pPr>
              <w:rPr>
                <w:rFonts w:ascii="Helvetica" w:hAnsi="Helvetica" w:cstheme="minorHAnsi"/>
                <w:sz w:val="22"/>
                <w:szCs w:val="22"/>
              </w:rPr>
            </w:pPr>
            <w:proofErr w:type="spellStart"/>
            <w:r w:rsidRPr="00A2740D">
              <w:rPr>
                <w:rFonts w:asciiTheme="minorHAnsi" w:hAnsiTheme="minorHAnsi" w:cstheme="minorHAnsi"/>
              </w:rPr>
              <w:t>p</w:t>
            </w:r>
            <w:r w:rsidRPr="00A2740D">
              <w:rPr>
                <w:rFonts w:asciiTheme="minorHAnsi" w:hAnsiTheme="minorHAnsi" w:cstheme="minorHAnsi"/>
                <w:i/>
                <w:iCs/>
              </w:rPr>
              <w:t>rpsM</w:t>
            </w:r>
            <w:r w:rsidRPr="00A2740D">
              <w:rPr>
                <w:rFonts w:asciiTheme="minorHAnsi" w:hAnsiTheme="minorHAnsi" w:cstheme="minorHAnsi"/>
              </w:rPr>
              <w:t>:GFP</w:t>
            </w:r>
            <w:proofErr w:type="spellEnd"/>
          </w:p>
        </w:tc>
        <w:tc>
          <w:tcPr>
            <w:tcW w:w="4493" w:type="dxa"/>
            <w:vAlign w:val="center"/>
          </w:tcPr>
          <w:p w14:paraId="526D8B7B" w14:textId="3452A53C" w:rsidR="003B470F" w:rsidRPr="00F5453E" w:rsidRDefault="003B470F" w:rsidP="003B470F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pACYC184</w:t>
            </w:r>
            <w:r w:rsidR="00065444">
              <w:rPr>
                <w:rFonts w:asciiTheme="minorHAnsi" w:hAnsiTheme="minorHAnsi" w:cstheme="minorHAnsi"/>
              </w:rPr>
              <w:t xml:space="preserve"> based</w:t>
            </w:r>
            <w:r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i/>
                <w:iCs/>
              </w:rPr>
              <w:t>rpsM</w:t>
            </w:r>
            <w:r>
              <w:rPr>
                <w:rFonts w:asciiTheme="minorHAnsi" w:hAnsiTheme="minorHAnsi" w:cstheme="minorHAnsi"/>
              </w:rPr>
              <w:t>:GFP</w:t>
            </w:r>
            <w:proofErr w:type="spellEnd"/>
            <w:r>
              <w:rPr>
                <w:rFonts w:asciiTheme="minorHAnsi" w:hAnsiTheme="minorHAnsi" w:cstheme="minorHAnsi"/>
              </w:rPr>
              <w:t xml:space="preserve"> transcriptional fusion</w:t>
            </w:r>
          </w:p>
        </w:tc>
        <w:tc>
          <w:tcPr>
            <w:tcW w:w="2438" w:type="dxa"/>
            <w:vAlign w:val="center"/>
          </w:tcPr>
          <w:p w14:paraId="4F8CDA11" w14:textId="7BBDAD17" w:rsidR="003B470F" w:rsidRPr="00F5453E" w:rsidRDefault="003B470F" w:rsidP="003B470F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 xml:space="preserve">Roe </w:t>
            </w:r>
            <w:r>
              <w:rPr>
                <w:rFonts w:asciiTheme="minorHAnsi" w:hAnsiTheme="minorHAnsi" w:cstheme="minorHAnsi"/>
                <w:i/>
                <w:iCs/>
              </w:rPr>
              <w:t>et al</w:t>
            </w:r>
            <w:r w:rsidR="004E7CD4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="004E7CD4" w:rsidRPr="004E7CD4">
              <w:rPr>
                <w:rFonts w:asciiTheme="minorHAnsi" w:hAnsiTheme="minorHAnsi" w:cstheme="minorHAnsi"/>
              </w:rPr>
              <w:t>[82]</w:t>
            </w:r>
          </w:p>
        </w:tc>
      </w:tr>
      <w:tr w:rsidR="00360E53" w:rsidRPr="00915FF5" w14:paraId="7A2D10FF" w14:textId="77777777" w:rsidTr="001935F4">
        <w:tc>
          <w:tcPr>
            <w:tcW w:w="2085" w:type="dxa"/>
            <w:vAlign w:val="center"/>
          </w:tcPr>
          <w:p w14:paraId="4FDD8A46" w14:textId="7461C7D7" w:rsidR="00360E53" w:rsidRPr="00F5453E" w:rsidRDefault="00D874AE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D874AE">
              <w:rPr>
                <w:rFonts w:ascii="Helvetica" w:hAnsi="Helvetica" w:cstheme="minorHAnsi"/>
                <w:sz w:val="22"/>
                <w:szCs w:val="22"/>
              </w:rPr>
              <w:t>LEE1:GFP</w:t>
            </w:r>
          </w:p>
        </w:tc>
        <w:tc>
          <w:tcPr>
            <w:tcW w:w="4493" w:type="dxa"/>
            <w:vAlign w:val="center"/>
          </w:tcPr>
          <w:p w14:paraId="34BFE520" w14:textId="77777777" w:rsidR="00B20E25" w:rsidRPr="000D0346" w:rsidRDefault="00B20E25" w:rsidP="00B20E25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TUV93-0 LEE1 promoter region</w:t>
            </w:r>
          </w:p>
          <w:p w14:paraId="40C5DF75" w14:textId="77777777" w:rsidR="00B20E25" w:rsidRPr="000D0346" w:rsidRDefault="00B20E25" w:rsidP="00B20E25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cloned in-frame into pAJR70</w:t>
            </w:r>
          </w:p>
          <w:p w14:paraId="010E7274" w14:textId="34904B69" w:rsidR="00360E53" w:rsidRPr="00B20E25" w:rsidRDefault="00B20E25" w:rsidP="00B20E25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(</w:t>
            </w:r>
            <w:proofErr w:type="spellStart"/>
            <w:r w:rsidRPr="000D0346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0D0346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0D0346"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2438" w:type="dxa"/>
            <w:vAlign w:val="center"/>
          </w:tcPr>
          <w:p w14:paraId="22498982" w14:textId="01A2FFD5" w:rsidR="00360E53" w:rsidRPr="00F5453E" w:rsidRDefault="00254F32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 xml:space="preserve">Roe </w:t>
            </w:r>
            <w:r>
              <w:rPr>
                <w:rFonts w:asciiTheme="minorHAnsi" w:hAnsiTheme="minorHAnsi" w:cstheme="minorHAnsi"/>
                <w:i/>
                <w:iCs/>
              </w:rPr>
              <w:t>et al</w:t>
            </w:r>
            <w:r w:rsidR="004E7CD4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="004E7CD4" w:rsidRPr="004E7CD4">
              <w:rPr>
                <w:rFonts w:asciiTheme="minorHAnsi" w:hAnsiTheme="minorHAnsi" w:cstheme="minorHAnsi"/>
              </w:rPr>
              <w:t>[82]</w:t>
            </w:r>
          </w:p>
        </w:tc>
      </w:tr>
      <w:tr w:rsidR="00360E53" w:rsidRPr="00915FF5" w14:paraId="67EC3381" w14:textId="77777777" w:rsidTr="001935F4">
        <w:tc>
          <w:tcPr>
            <w:tcW w:w="2085" w:type="dxa"/>
            <w:vAlign w:val="center"/>
          </w:tcPr>
          <w:p w14:paraId="26DD8E83" w14:textId="663C7585" w:rsidR="00360E53" w:rsidRPr="00F5453E" w:rsidRDefault="000D0346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LEE1P1:GFP</w:t>
            </w:r>
          </w:p>
        </w:tc>
        <w:tc>
          <w:tcPr>
            <w:tcW w:w="4493" w:type="dxa"/>
            <w:vAlign w:val="center"/>
          </w:tcPr>
          <w:p w14:paraId="04161827" w14:textId="23FEB614" w:rsidR="00F23F7C" w:rsidRPr="000D0346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 xml:space="preserve">TUV93-0 LEE1 </w:t>
            </w:r>
            <w:r>
              <w:rPr>
                <w:rFonts w:ascii="Helvetica" w:hAnsi="Helvetica" w:cstheme="minorHAnsi"/>
                <w:sz w:val="22"/>
                <w:szCs w:val="22"/>
              </w:rPr>
              <w:t xml:space="preserve">P1 distal </w:t>
            </w:r>
            <w:r w:rsidRPr="000D0346">
              <w:rPr>
                <w:rFonts w:ascii="Helvetica" w:hAnsi="Helvetica" w:cstheme="minorHAnsi"/>
                <w:sz w:val="22"/>
                <w:szCs w:val="22"/>
              </w:rPr>
              <w:t>promoter region</w:t>
            </w:r>
          </w:p>
          <w:p w14:paraId="5EA94DD5" w14:textId="77777777" w:rsidR="00F23F7C" w:rsidRPr="000D0346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cloned in-frame into pAJR70</w:t>
            </w:r>
          </w:p>
          <w:p w14:paraId="1CB0F269" w14:textId="201BD107" w:rsidR="00360E53" w:rsidRPr="00F5453E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(</w:t>
            </w:r>
            <w:proofErr w:type="spellStart"/>
            <w:r w:rsidRPr="000D0346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0D0346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0D0346"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2438" w:type="dxa"/>
            <w:vAlign w:val="center"/>
          </w:tcPr>
          <w:p w14:paraId="4B50702C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F23F7C" w:rsidRPr="00915FF5" w14:paraId="466846E7" w14:textId="77777777" w:rsidTr="001935F4">
        <w:tc>
          <w:tcPr>
            <w:tcW w:w="2085" w:type="dxa"/>
            <w:vAlign w:val="center"/>
          </w:tcPr>
          <w:p w14:paraId="09C94982" w14:textId="3875573E" w:rsidR="00F23F7C" w:rsidRPr="00F5453E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LEE1P</w:t>
            </w:r>
            <w:r>
              <w:rPr>
                <w:rFonts w:ascii="Helvetica" w:hAnsi="Helvetica" w:cstheme="minorHAnsi"/>
                <w:sz w:val="22"/>
                <w:szCs w:val="22"/>
              </w:rPr>
              <w:t>2</w:t>
            </w:r>
            <w:r w:rsidRPr="000D0346">
              <w:rPr>
                <w:rFonts w:ascii="Helvetica" w:hAnsi="Helvetica" w:cstheme="minorHAnsi"/>
                <w:sz w:val="22"/>
                <w:szCs w:val="22"/>
              </w:rPr>
              <w:t>:GFP</w:t>
            </w:r>
          </w:p>
        </w:tc>
        <w:tc>
          <w:tcPr>
            <w:tcW w:w="4493" w:type="dxa"/>
            <w:vAlign w:val="center"/>
          </w:tcPr>
          <w:p w14:paraId="02B896FA" w14:textId="59F36D98" w:rsidR="00F23F7C" w:rsidRPr="000D0346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 xml:space="preserve">TUV93-0 LEE1 </w:t>
            </w:r>
            <w:r>
              <w:rPr>
                <w:rFonts w:ascii="Helvetica" w:hAnsi="Helvetica" w:cstheme="minorHAnsi"/>
                <w:sz w:val="22"/>
                <w:szCs w:val="22"/>
              </w:rPr>
              <w:t xml:space="preserve">P2 proximal </w:t>
            </w:r>
            <w:r w:rsidRPr="000D0346">
              <w:rPr>
                <w:rFonts w:ascii="Helvetica" w:hAnsi="Helvetica" w:cstheme="minorHAnsi"/>
                <w:sz w:val="22"/>
                <w:szCs w:val="22"/>
              </w:rPr>
              <w:t>promoter region</w:t>
            </w:r>
            <w:r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Pr="000D0346">
              <w:rPr>
                <w:rFonts w:ascii="Helvetica" w:hAnsi="Helvetica" w:cstheme="minorHAnsi"/>
                <w:sz w:val="22"/>
                <w:szCs w:val="22"/>
              </w:rPr>
              <w:t>cloned in-frame into pAJR70</w:t>
            </w:r>
          </w:p>
          <w:p w14:paraId="0A15ABB0" w14:textId="7E849F4D" w:rsidR="00F23F7C" w:rsidRPr="004D13DE" w:rsidRDefault="00F23F7C" w:rsidP="00F23F7C">
            <w:pPr>
              <w:rPr>
                <w:rFonts w:ascii="Helvetica" w:hAnsi="Helvetica" w:cstheme="minorHAnsi"/>
                <w:sz w:val="22"/>
                <w:szCs w:val="22"/>
                <w:vertAlign w:val="superscript"/>
              </w:rPr>
            </w:pPr>
            <w:r w:rsidRPr="000D0346">
              <w:rPr>
                <w:rFonts w:ascii="Helvetica" w:hAnsi="Helvetica" w:cstheme="minorHAnsi"/>
                <w:sz w:val="22"/>
                <w:szCs w:val="22"/>
              </w:rPr>
              <w:t>(</w:t>
            </w:r>
            <w:proofErr w:type="spellStart"/>
            <w:r w:rsidRPr="000D0346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0D0346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0D0346">
              <w:rPr>
                <w:rFonts w:ascii="Helvetica" w:hAnsi="Helvetica" w:cstheme="minorHAnsi"/>
                <w:sz w:val="22"/>
                <w:szCs w:val="22"/>
              </w:rPr>
              <w:t>)</w:t>
            </w:r>
          </w:p>
        </w:tc>
        <w:tc>
          <w:tcPr>
            <w:tcW w:w="2438" w:type="dxa"/>
            <w:vAlign w:val="center"/>
          </w:tcPr>
          <w:p w14:paraId="7C683FE6" w14:textId="77EF40BE" w:rsidR="00F23F7C" w:rsidRPr="00F5453E" w:rsidRDefault="00F23F7C" w:rsidP="00F23F7C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F5453E" w:rsidRPr="00915FF5" w14:paraId="450D5390" w14:textId="77777777" w:rsidTr="001935F4">
        <w:tc>
          <w:tcPr>
            <w:tcW w:w="2085" w:type="dxa"/>
            <w:vAlign w:val="center"/>
          </w:tcPr>
          <w:p w14:paraId="5B19060A" w14:textId="1FA44E33" w:rsidR="00F5453E" w:rsidRPr="004A60A4" w:rsidRDefault="004A60A4" w:rsidP="001935F4">
            <w:pPr>
              <w:rPr>
                <w:rFonts w:ascii="Helvetica" w:hAnsi="Helvetica"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Helvetica" w:hAnsi="Helvetica" w:cstheme="minorHAnsi"/>
                <w:sz w:val="22"/>
                <w:szCs w:val="22"/>
              </w:rPr>
              <w:t>p</w:t>
            </w:r>
            <w:r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</w:p>
        </w:tc>
        <w:tc>
          <w:tcPr>
            <w:tcW w:w="4493" w:type="dxa"/>
            <w:vAlign w:val="center"/>
          </w:tcPr>
          <w:p w14:paraId="6A09A478" w14:textId="56A41C2F" w:rsidR="00F5453E" w:rsidRPr="004A60A4" w:rsidRDefault="004A60A4" w:rsidP="004A60A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4A60A4">
              <w:rPr>
                <w:rFonts w:ascii="Helvetica" w:hAnsi="Helvetica" w:cstheme="minorHAnsi"/>
                <w:sz w:val="22"/>
                <w:szCs w:val="22"/>
              </w:rPr>
              <w:t>pACYC184</w:t>
            </w:r>
            <w:r>
              <w:rPr>
                <w:rFonts w:ascii="Helvetica" w:hAnsi="Helvetica" w:cstheme="minorHAnsi"/>
                <w:sz w:val="22"/>
                <w:szCs w:val="22"/>
              </w:rPr>
              <w:t xml:space="preserve"> derived </w:t>
            </w:r>
            <w:proofErr w:type="spellStart"/>
            <w:r w:rsidRPr="004A60A4"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  <w:r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Pr="004A60A4">
              <w:rPr>
                <w:rFonts w:ascii="Helvetica" w:hAnsi="Helvetica" w:cstheme="minorHAnsi"/>
                <w:sz w:val="22"/>
                <w:szCs w:val="22"/>
              </w:rPr>
              <w:t>complementation construct</w:t>
            </w:r>
          </w:p>
        </w:tc>
        <w:tc>
          <w:tcPr>
            <w:tcW w:w="2438" w:type="dxa"/>
            <w:vAlign w:val="center"/>
          </w:tcPr>
          <w:p w14:paraId="0EF76C95" w14:textId="1A8B4652" w:rsidR="00F5453E" w:rsidRPr="00F5453E" w:rsidRDefault="004A60A4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</w:tbl>
    <w:p w14:paraId="5D02930B" w14:textId="14582AB1" w:rsidR="001935F4" w:rsidRPr="00662F93" w:rsidRDefault="001935F4" w:rsidP="001935F4">
      <w:pPr>
        <w:rPr>
          <w:rFonts w:asciiTheme="minorHAnsi" w:hAnsiTheme="minorHAnsi" w:cstheme="minorHAnsi"/>
        </w:rPr>
      </w:pPr>
      <w:r w:rsidRPr="00662F93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="00687425">
        <w:rPr>
          <w:rFonts w:asciiTheme="minorHAnsi" w:hAnsiTheme="minorHAnsi" w:cstheme="minorHAnsi"/>
          <w:b/>
          <w:bCs/>
        </w:rPr>
        <w:t xml:space="preserve">3 </w:t>
      </w:r>
      <w:r w:rsidRPr="00662F93">
        <w:rPr>
          <w:rFonts w:asciiTheme="minorHAnsi" w:hAnsiTheme="minorHAnsi" w:cstheme="minorHAnsi"/>
        </w:rPr>
        <w:t xml:space="preserve">– </w:t>
      </w:r>
      <w:r w:rsidR="00687425">
        <w:rPr>
          <w:rFonts w:asciiTheme="minorHAnsi" w:hAnsiTheme="minorHAnsi" w:cstheme="minorHAnsi"/>
        </w:rPr>
        <w:t>Plasmids used in this study</w:t>
      </w:r>
    </w:p>
    <w:p w14:paraId="31B46ED9" w14:textId="77777777" w:rsidR="005712D8" w:rsidRDefault="005712D8"/>
    <w:sectPr w:rsidR="005712D8" w:rsidSect="00955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13291" w14:textId="77777777" w:rsidR="003639F6" w:rsidRDefault="003639F6" w:rsidP="00360E53">
      <w:r>
        <w:separator/>
      </w:r>
    </w:p>
  </w:endnote>
  <w:endnote w:type="continuationSeparator" w:id="0">
    <w:p w14:paraId="4BE09D8E" w14:textId="77777777" w:rsidR="003639F6" w:rsidRDefault="003639F6" w:rsidP="00360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0A8DD" w14:textId="77777777" w:rsidR="003639F6" w:rsidRDefault="003639F6" w:rsidP="00360E53">
      <w:r>
        <w:separator/>
      </w:r>
    </w:p>
  </w:footnote>
  <w:footnote w:type="continuationSeparator" w:id="0">
    <w:p w14:paraId="6882FAA3" w14:textId="77777777" w:rsidR="003639F6" w:rsidRDefault="003639F6" w:rsidP="00360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53"/>
    <w:rsid w:val="000539A7"/>
    <w:rsid w:val="00060456"/>
    <w:rsid w:val="00065444"/>
    <w:rsid w:val="000D0346"/>
    <w:rsid w:val="000F1623"/>
    <w:rsid w:val="000F7CBA"/>
    <w:rsid w:val="00106168"/>
    <w:rsid w:val="00112146"/>
    <w:rsid w:val="00155EB5"/>
    <w:rsid w:val="001660F8"/>
    <w:rsid w:val="0017209E"/>
    <w:rsid w:val="001916BE"/>
    <w:rsid w:val="001935F4"/>
    <w:rsid w:val="001E11E3"/>
    <w:rsid w:val="00200820"/>
    <w:rsid w:val="002120A7"/>
    <w:rsid w:val="0021411A"/>
    <w:rsid w:val="0023470B"/>
    <w:rsid w:val="002423A2"/>
    <w:rsid w:val="00254F32"/>
    <w:rsid w:val="00296D34"/>
    <w:rsid w:val="002D0059"/>
    <w:rsid w:val="002E0D64"/>
    <w:rsid w:val="002E1C37"/>
    <w:rsid w:val="002F303B"/>
    <w:rsid w:val="00300E08"/>
    <w:rsid w:val="00360E53"/>
    <w:rsid w:val="003639F6"/>
    <w:rsid w:val="00387FEF"/>
    <w:rsid w:val="003B3A44"/>
    <w:rsid w:val="003B470F"/>
    <w:rsid w:val="003E0306"/>
    <w:rsid w:val="003E3E51"/>
    <w:rsid w:val="00405378"/>
    <w:rsid w:val="00427427"/>
    <w:rsid w:val="00440681"/>
    <w:rsid w:val="004805ED"/>
    <w:rsid w:val="004A60A4"/>
    <w:rsid w:val="004B0197"/>
    <w:rsid w:val="004D13DE"/>
    <w:rsid w:val="004D2D36"/>
    <w:rsid w:val="004E258F"/>
    <w:rsid w:val="004E55DF"/>
    <w:rsid w:val="004E5B3A"/>
    <w:rsid w:val="004E7CD4"/>
    <w:rsid w:val="004F5E06"/>
    <w:rsid w:val="005712D8"/>
    <w:rsid w:val="006048F9"/>
    <w:rsid w:val="006148B2"/>
    <w:rsid w:val="00652844"/>
    <w:rsid w:val="00687425"/>
    <w:rsid w:val="006A266B"/>
    <w:rsid w:val="006A788D"/>
    <w:rsid w:val="00735455"/>
    <w:rsid w:val="007D5BBD"/>
    <w:rsid w:val="00833AFD"/>
    <w:rsid w:val="00836F1D"/>
    <w:rsid w:val="00876265"/>
    <w:rsid w:val="008C06EF"/>
    <w:rsid w:val="008F4100"/>
    <w:rsid w:val="009028E2"/>
    <w:rsid w:val="00905E1D"/>
    <w:rsid w:val="009134BD"/>
    <w:rsid w:val="00913CBB"/>
    <w:rsid w:val="00955DD1"/>
    <w:rsid w:val="009737B2"/>
    <w:rsid w:val="009C3998"/>
    <w:rsid w:val="00A6702E"/>
    <w:rsid w:val="00A81A3D"/>
    <w:rsid w:val="00A9001A"/>
    <w:rsid w:val="00AF0A06"/>
    <w:rsid w:val="00B20E25"/>
    <w:rsid w:val="00B62850"/>
    <w:rsid w:val="00B977B0"/>
    <w:rsid w:val="00BD0178"/>
    <w:rsid w:val="00C551C1"/>
    <w:rsid w:val="00D25808"/>
    <w:rsid w:val="00D278AF"/>
    <w:rsid w:val="00D31E6D"/>
    <w:rsid w:val="00D600B8"/>
    <w:rsid w:val="00D874AE"/>
    <w:rsid w:val="00D9255E"/>
    <w:rsid w:val="00D93437"/>
    <w:rsid w:val="00EB7283"/>
    <w:rsid w:val="00F033F0"/>
    <w:rsid w:val="00F1403E"/>
    <w:rsid w:val="00F23F7C"/>
    <w:rsid w:val="00F46E7D"/>
    <w:rsid w:val="00F5453E"/>
    <w:rsid w:val="00F60572"/>
    <w:rsid w:val="00F9592B"/>
    <w:rsid w:val="00F96EA0"/>
    <w:rsid w:val="00FA51D8"/>
    <w:rsid w:val="00FB691E"/>
    <w:rsid w:val="00F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7B268"/>
  <w15:chartTrackingRefBased/>
  <w15:docId w15:val="{16C2B542-5F22-4747-BAC6-77346FF9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0E5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B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1C3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53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76A7021E35949BB110D7888AF1BFF" ma:contentTypeVersion="10" ma:contentTypeDescription="Create a new document." ma:contentTypeScope="" ma:versionID="e98a3cd885e93a1a346bc75be3b951e9">
  <xsd:schema xmlns:xsd="http://www.w3.org/2001/XMLSchema" xmlns:xs="http://www.w3.org/2001/XMLSchema" xmlns:p="http://schemas.microsoft.com/office/2006/metadata/properties" xmlns:ns2="236bc4f5-86a1-4064-8202-af0b0701069b" xmlns:ns3="905cd74c-2b8b-471f-902d-4b117ce1ff6a" targetNamespace="http://schemas.microsoft.com/office/2006/metadata/properties" ma:root="true" ma:fieldsID="c49f34fa6f5b749d247ddbea133b8e36" ns2:_="" ns3:_="">
    <xsd:import namespace="236bc4f5-86a1-4064-8202-af0b0701069b"/>
    <xsd:import namespace="905cd74c-2b8b-471f-902d-4b117ce1f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c4f5-86a1-4064-8202-af0b07010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cd74c-2b8b-471f-902d-4b117ce1ff6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ef99573-8333-40c5-99fb-408e4ae09400}" ma:internalName="TaxCatchAll" ma:showField="CatchAllData" ma:web="905cd74c-2b8b-471f-902d-4b117ce1ff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6bc4f5-86a1-4064-8202-af0b0701069b">
      <Terms xmlns="http://schemas.microsoft.com/office/infopath/2007/PartnerControls"/>
    </lcf76f155ced4ddcb4097134ff3c332f>
    <TaxCatchAll xmlns="905cd74c-2b8b-471f-902d-4b117ce1ff6a" xsi:nil="true"/>
  </documentManagement>
</p:properties>
</file>

<file path=customXml/itemProps1.xml><?xml version="1.0" encoding="utf-8"?>
<ds:datastoreItem xmlns:ds="http://schemas.openxmlformats.org/officeDocument/2006/customXml" ds:itemID="{70669943-2441-4CDB-9D6F-AA6FAB208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6bc4f5-86a1-4064-8202-af0b0701069b"/>
    <ds:schemaRef ds:uri="905cd74c-2b8b-471f-902d-4b117ce1f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902394-FAD3-4CCB-8C67-6745B3A787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43D236-B2D7-494E-BCB6-0EA50D0EBE53}">
  <ds:schemaRefs>
    <ds:schemaRef ds:uri="http://schemas.microsoft.com/office/2006/metadata/properties"/>
    <ds:schemaRef ds:uri="http://schemas.microsoft.com/office/infopath/2007/PartnerControls"/>
    <ds:schemaRef ds:uri="236bc4f5-86a1-4064-8202-af0b0701069b"/>
    <ds:schemaRef ds:uri="905cd74c-2b8b-471f-902d-4b117ce1ff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Cottam (PGR)</dc:creator>
  <cp:keywords/>
  <dc:description/>
  <cp:lastModifiedBy>Andrew Roe</cp:lastModifiedBy>
  <cp:revision>2</cp:revision>
  <dcterms:created xsi:type="dcterms:W3CDTF">2024-10-04T13:21:00Z</dcterms:created>
  <dcterms:modified xsi:type="dcterms:W3CDTF">2024-10-0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76A7021E35949BB110D7888AF1BFF</vt:lpwstr>
  </property>
</Properties>
</file>